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55640" cy="6007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600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(A) </w:t>
      </w:r>
      <w:r>
        <w:rPr>
          <w:b/>
          <w:lang w:val="en-GB"/>
        </w:rPr>
        <w:t>Depletion kinetics of Noc4p</w:t>
      </w:r>
      <w:r>
        <w:rPr>
          <w:lang w:val="en-GB"/>
        </w:rPr>
        <w:t>. At the indicated time points, samples from yeast cultures (</w:t>
      </w:r>
      <w:r>
        <w:rPr>
          <w:i/>
          <w:lang w:val="en-GB"/>
        </w:rPr>
        <w:t>Toy489</w:t>
      </w:r>
      <w:r>
        <w:rPr>
          <w:lang w:val="en-GB"/>
        </w:rPr>
        <w:t xml:space="preserve">) were taken and cell extract was prepared and analysed on a Western blot using polyclonal antibodies against Noc1p </w:t>
      </w:r>
      <w:r>
        <w:fldChar w:fldCharType="begin"/>
      </w:r>
      <w:r>
        <w:rPr>
          <w:lang w:val="en-GB"/>
        </w:rPr>
        <w:instrText xml:space="preserve"> ADDIN EN.CITE &lt;EndNote&gt;&lt;Cite&gt;&lt;Author&gt;Milkereit&lt;/Author&gt;&lt;Year&gt;2001&lt;/Year&gt;&lt;RecNum&gt;2610&lt;/RecNum&gt;&lt;record&gt;&lt;rec-number&gt;2610&lt;/rec-number&gt;&lt;ref-type name="Journal Article"&gt;17&lt;/ref-type&gt;&lt;contributors&gt;&lt;authors&gt;&lt;author&gt;Philipp Milkereit&lt;/author&gt;&lt;author&gt;Olivier Gadal&lt;/author&gt;&lt;author&gt;Alexander Podtelejnikov&lt;/author&gt;&lt;author&gt;Stephanie Trumtel&lt;/author&gt;&lt;author&gt;Nicole Gas&lt;/author&gt;&lt;author&gt;Elisabeth Petfalski&lt;/author&gt;&lt;author&gt;David Tollervey&lt;/author&gt;&lt;author&gt;Mathias Mann&lt;/author&gt;&lt;author&gt;Ed Hurt&lt;/author&gt;&lt;author&gt;Herbert Tschochner&lt;/author&gt;&lt;/authors&gt;&lt;/contributors&gt;&lt;titles&gt;&lt;title&gt;Maturation and intranuclear transport of pre-ribosomes requires Noc-proteins&lt;/title&gt;&lt;secondary-title&gt;Cell&lt;/secondary-title&gt;&lt;/titles&gt;&lt;periodical&gt;&lt;full-title&gt;Cell&lt;/full-title&gt;&lt;/periodical&gt;&lt;pages&gt;499-509&lt;/pages&gt;&lt;volume&gt;105&lt;/volume&gt;&lt;dates&gt;&lt;year&gt;2001&lt;/year&gt;&lt;/dates&gt;&lt;image&gt;1372429824science-4.pdf&lt;/image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1)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, monoclonal anti-Noc4p antibodies, anti-HA-antibodies (Nop14p-HA) (clone 3F10, Roche) and monoclonal  antibodies (Invitrogen) directed against PGK (3-phospho glycerate kinase) to determine the level of the indicated proteins. Relative levels of signal intensities are indicated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(B) </w:t>
      </w:r>
      <w:r>
        <w:rPr>
          <w:b/>
          <w:lang w:val="en-GB"/>
        </w:rPr>
        <w:t>Coimmunoprecipitation of Nop14-HA with Noc4p-deletion constructs</w:t>
      </w:r>
      <w:r>
        <w:rPr>
          <w:lang w:val="en-GB"/>
        </w:rPr>
        <w:t>. In = input, FL = supernatant of the beads after incubation, B = beads. Same cellular extracts were used as  in Fig. 3. Immunoprecipitation was performed using Anti-HA antibodies (3F10, Roche) coupled to ProteinG-Sepharose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</w:t>
      </w:r>
      <w:r>
        <w:rPr>
          <w:b/>
        </w:rPr>
        <w:t>.</w:t>
        <w:tab/>
        <w:t>Milkereit, P., O. Gadal, A. Podtelejnikov, S. Trumtel, N. Gas, E. Petfalski, D. Tollervey, M. Mann, E. Hurt, and H. Tschochne</w:t>
      </w:r>
      <w:r>
        <w:rPr/>
        <w:t>r. 2001. Maturation and intranuclear transport of pre-ribosomes requires Noc-proteins. Cel</w:t>
      </w:r>
      <w:r>
        <w:rPr>
          <w:b/>
        </w:rPr>
        <w:t>l 10</w:t>
      </w:r>
      <w:r>
        <w:rPr/>
        <w:t>5:499-50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0:54:00Z</dcterms:created>
  <dc:creator>Herbert Tschochner</dc:creator>
  <dc:description/>
  <cp:keywords/>
  <dc:language>en-US</dc:language>
  <cp:lastModifiedBy>Herbert Tschochner</cp:lastModifiedBy>
  <cp:lastPrinted>2009-03-27T18:42:00Z</cp:lastPrinted>
  <dcterms:modified xsi:type="dcterms:W3CDTF">2009-12-01T10:54:00Z</dcterms:modified>
  <cp:revision>2</cp:revision>
  <dc:subject/>
  <dc:title>Figure legends supplementa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